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.</w:t>
      </w:r>
      <w:r>
        <w:rPr>
          <w:rFonts w:cs="Times New Roman" w:ascii="Times New Roman" w:hAnsi="Times New Roman"/>
          <w:b/>
          <w:sz w:val="24"/>
          <w:szCs w:val="24"/>
        </w:rPr>
        <w:t xml:space="preserve"> The information of </w:t>
      </w:r>
      <w:r>
        <w:rPr>
          <w:rFonts w:cs="Times New Roman" w:ascii="Times New Roman" w:hAnsi="Times New Roman"/>
          <w:b/>
          <w:sz w:val="24"/>
          <w:szCs w:val="24"/>
        </w:rPr>
        <w:t xml:space="preserve">top 20 </w:t>
      </w:r>
      <w:r>
        <w:rPr>
          <w:rFonts w:cs="Times New Roman" w:ascii="Times New Roman" w:hAnsi="Times New Roman"/>
          <w:b/>
          <w:sz w:val="24"/>
          <w:szCs w:val="24"/>
        </w:rPr>
        <w:t>significant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KEGG enrichment analysis (David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value</w:t>
      </w:r>
      <w:r>
        <w:rPr>
          <w:rFonts w:ascii="Times New Roman" w:hAnsi="Times New Roman" w:cs="Times New Roman"/>
          <w:b/>
          <w:sz w:val="24"/>
          <w:szCs w:val="24"/>
        </w:rPr>
        <w:t>＜</w:t>
      </w:r>
      <w:r>
        <w:rPr>
          <w:rFonts w:cs="Times New Roman" w:ascii="Times New Roman" w:hAnsi="Times New Roman"/>
          <w:b/>
          <w:sz w:val="24"/>
          <w:szCs w:val="24"/>
        </w:rPr>
        <w:t>0.0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/>
        <w:t>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444"/>
        <w:gridCol w:w="1173"/>
        <w:gridCol w:w="1319"/>
        <w:gridCol w:w="777"/>
        <w:gridCol w:w="8486"/>
      </w:tblGrid>
      <w:tr>
        <w:trPr>
          <w:trHeight w:val="454" w:hRule="exact"/>
        </w:trPr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D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escription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Ratio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-value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unt</w:t>
            </w:r>
          </w:p>
        </w:tc>
        <w:tc>
          <w:tcPr>
            <w:tcW w:w="8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s</w:t>
            </w:r>
          </w:p>
        </w:tc>
      </w:tr>
      <w:tr>
        <w:trPr/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r04066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IF-1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1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7E-17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8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P2K1, CDKN1A, PRKCB, STAT3, PRKCA, PIK3CB, HK2, EGFR, NFKB1, MTOR, IGF1R, HK1, RPS6KB1, PIK3CA, ERBB2, BCL2, AKT1, MAPK1, TLR4, GAPDH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r0415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I3K-Ak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1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98E-1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848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TGB1, GSK3B, CDKN1A, HSP90AB1, PIK3CB, EGFR, HSP90B1, IGF1R, CCND1, KDR, AKT1, MAPK1, JAK1, MCL1, PDGFRB, HSP90AA1, MAP2K1, NFKB1, MTOR, PTK2, IL2, CDK6, RPS6KB1, PIK3CA, CDK4, CDK2, BCL2, TLR4, EPHA2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r0491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strogen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5E-1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848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PA8, HSP90AA1, MAP2K1, HSP90AB1, SRC, MMP2, PRKCD, PIK3CB, ESR1, MMP9, ESR2, EGFR, HSP90B1, PIK3CA, AKT1, MAPK1, PRKACA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r0401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rbB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85E-1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848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SK3B, MAP2K1, CDKN1A, PRKCB, SRC, PRKCA, PIK3CB, PTK2, EGFR, MTOR, RPS6KB1, PIK3CA, ERBB2, ABL1, AKT1, MAPK1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r0466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NF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47E-0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848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P2K1, MMP3, PIK3CB, PTGS2, TNF, MMP9, SELE, NFKB1, MMP14, CASP8, PIK3CA, CASP3, AKT1, MAPK1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r0437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EGF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48E-0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848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P2K1, PIK3CA, SRC, PRKCB, KDR, AKT1, MAPK1, PRKCA, PIK3CB, PTGS2, PTK2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r0466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 cell recepto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58E-0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848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SK3B, MAP2K1, PIK3CA, LCK, CDK4, AKT1, MAPK1, FYN, PIK3CB, TNF, IL2, NFKB1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r04068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oxO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1E-0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848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P2K1, CDKN1A, PLK1, STAT3, PIK3CB, EGFR, IGF1R, CCNB1, CCND1, PIK3CA, CDK2, AKT1, MAPK1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r0401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ap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74E-0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848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DGFRB, ITGB1, MAP2K1, PRKCB, SRC, PRKCA, PIK3CB, EGFR, ACTB, IGF1R, PIK3CA, KDR, AKT1, MAPK1, DRD2, EPHA2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r04115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53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.16E-0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848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DKN1A, CCNB1, CDK6, CASP8, CCND1, CDK4, CASP3, CHEK1, CDK2, CDK1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r0406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emokine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33E-0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848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YN, GSK3B, MAP2K1, SRC, STAT3, PIK3CB, PTK2, NFKB1, FGR, PIK3CA, AKT1, PTK2B, MAPK1, PRKACA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r0415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TO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59E-0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48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IK3CA, RPS6KB1, PRKCB, AKT1, MAPK1, PRKCA, PIK3CB, TNF, MTOR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r0401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as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.34E-0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848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DGFRB, MAP2K1, PRKCB, PRKCA, PIK3CB, EGFR, NFKB1, IGF1R, PIK3CA, KDR, ABL1, AKT1, MAPK1, PRKACA, EPHA2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r04664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c epsilon RI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.92E-0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848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YN, MAP2K1, PIK3CA, AKT1, MAPK1, FYN, PIK3CB, TNF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r04620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oll-like recepto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15E-0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48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P2K1, CASP8, PIK3CA, AKT1, MAPK1, PIK3CB, TLR4, TNF, NFKB1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r0415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MPK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32E-0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48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NA2, CCNA1, CCND1, PIK3CA, RPS6KB1, AKT1, PIK3CB, MTOR, IGF1R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r0491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nRH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33E-0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848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P2K1, MMP14, SRC, MMP2, PTK2B, MAPK1, PRKACA, EGFR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tr0462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OD-like receptor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105823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848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SP90AA1, HSP90AB1, CASP8, MAPK1, TNF, NFKB1</w:t>
            </w:r>
          </w:p>
        </w:tc>
      </w:tr>
      <w:tr>
        <w:trPr/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r04012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PK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119349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848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DGFRB, HSPA8, MAP2K1, PRKCB, CASP3, AKT1, MAPK1, PRKCA, PRKACA, TNF, EGFR, NFKB1</w:t>
            </w:r>
          </w:p>
        </w:tc>
      </w:tr>
      <w:tr>
        <w:trPr/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r04621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F-kappa B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1892095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YN, LCK, BCL2, PTGS2, TLR4, TNF, NFKB1</w:t>
            </w:r>
          </w:p>
        </w:tc>
      </w:tr>
    </w:tbl>
    <w:p>
      <w:pPr>
        <w:pStyle w:val="Normal"/>
        <w:tabs>
          <w:tab w:val="clear" w:pos="420"/>
          <w:tab w:val="left" w:pos="4605" w:leader="none"/>
        </w:tabs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2T01:21:00Z</dcterms:created>
  <dc:creator>lenovo</dc:creator>
  <dc:description/>
  <cp:keywords/>
  <dc:language>en-US</dc:language>
  <cp:lastModifiedBy>lenovo</cp:lastModifiedBy>
  <dcterms:modified xsi:type="dcterms:W3CDTF">2022-02-22T01:33:00Z</dcterms:modified>
  <cp:revision>4</cp:revision>
  <dc:subject/>
  <dc:title/>
</cp:coreProperties>
</file>